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B62F7" w14:textId="38785234" w:rsidR="00BD283B" w:rsidRPr="00BD283B" w:rsidRDefault="00BD283B" w:rsidP="00BD283B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2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>major histocompatibility</w:t>
      </w:r>
      <w:r>
        <w:rPr>
          <w:rFonts w:ascii="Times New Roman" w:hAnsi="Times New Roman" w:cs="Times New Roman"/>
          <w:b/>
          <w:iCs/>
        </w:rPr>
        <w:t xml:space="preserve"> </w:t>
      </w:r>
      <w:r w:rsidRPr="0054701D">
        <w:rPr>
          <w:rFonts w:ascii="Times New Roman" w:hAnsi="Times New Roman" w:cs="Times New Roman"/>
          <w:b/>
          <w:iCs/>
        </w:rPr>
        <w:t>complex class I</w:t>
      </w:r>
      <w:r w:rsidRPr="0054701D">
        <w:rPr>
          <w:rFonts w:ascii="Times New Roman" w:hAnsi="Times New Roman" w:cs="Times New Roman"/>
          <w:b/>
        </w:rPr>
        <w:t xml:space="preserve"> epitopes of AMA-1.</w:t>
      </w:r>
    </w:p>
    <w:tbl>
      <w:tblPr>
        <w:tblStyle w:val="TableGrid"/>
        <w:tblpPr w:leftFromText="180" w:rightFromText="180" w:vertAnchor="text" w:horzAnchor="margin" w:tblpXSpec="center" w:tblpY="852"/>
        <w:tblW w:w="10710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630"/>
        <w:gridCol w:w="990"/>
        <w:gridCol w:w="1350"/>
        <w:gridCol w:w="1440"/>
        <w:gridCol w:w="1440"/>
        <w:gridCol w:w="1080"/>
        <w:gridCol w:w="1620"/>
      </w:tblGrid>
      <w:tr w:rsidR="00BD283B" w:rsidRPr="0054701D" w14:paraId="7F5F040B" w14:textId="77777777" w:rsidTr="00294759">
        <w:tc>
          <w:tcPr>
            <w:tcW w:w="1440" w:type="dxa"/>
          </w:tcPr>
          <w:p w14:paraId="37CCA0B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403E8C4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3A9987E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2EFF23D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0D0E220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723B5DB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A87687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67C034A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53B03804" w14:textId="77777777" w:rsidR="00BD283B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2A61D36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440" w:type="dxa"/>
          </w:tcPr>
          <w:p w14:paraId="05F73FF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795D35F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07EBA1F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75B14FC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2E4E775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1344E36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54D4B2F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7EE3AC8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283B" w:rsidRPr="0054701D" w14:paraId="097F2766" w14:textId="77777777" w:rsidTr="00294759">
        <w:tc>
          <w:tcPr>
            <w:tcW w:w="1440" w:type="dxa"/>
          </w:tcPr>
          <w:p w14:paraId="7B2B18FF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VILSSFFAE</w:t>
            </w:r>
          </w:p>
          <w:p w14:paraId="3F6AEA58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03AD079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14:paraId="2009DD1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0" w:type="dxa"/>
          </w:tcPr>
          <w:p w14:paraId="35747B8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50B3A34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168C1F0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168</w:t>
            </w:r>
          </w:p>
          <w:p w14:paraId="188F44E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B5256C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0D932B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77A94E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54B0462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47D2B831" w14:textId="77777777" w:rsidTr="00294759">
        <w:tc>
          <w:tcPr>
            <w:tcW w:w="1440" w:type="dxa"/>
          </w:tcPr>
          <w:p w14:paraId="6E172B80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VPVILSSFF</w:t>
            </w:r>
          </w:p>
          <w:p w14:paraId="09ECB73A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93DEAE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76ABBE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14:paraId="14B64D2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30BB982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27C9041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785</w:t>
            </w:r>
          </w:p>
          <w:p w14:paraId="65AE736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8DB46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74E643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66ECB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3895044C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29310FBE" w14:textId="77777777" w:rsidTr="00294759">
        <w:tc>
          <w:tcPr>
            <w:tcW w:w="1440" w:type="dxa"/>
          </w:tcPr>
          <w:p w14:paraId="79F10ECF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PVILSSFFA</w:t>
            </w:r>
          </w:p>
          <w:p w14:paraId="2FD20154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689BD2C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0D2B09A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14:paraId="471E9FF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7CEAAA9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519EDB4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759</w:t>
            </w:r>
          </w:p>
          <w:p w14:paraId="564F728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0E9C4A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3299D5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E871E8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30AAF2C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685739EE" w14:textId="77777777" w:rsidTr="00294759">
        <w:tc>
          <w:tcPr>
            <w:tcW w:w="1440" w:type="dxa"/>
          </w:tcPr>
          <w:p w14:paraId="5A35B620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ILSSFFAED</w:t>
            </w:r>
          </w:p>
          <w:p w14:paraId="5998DC1D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841335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585BF65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14:paraId="5B0617A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13C58C4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1CA24A6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578</w:t>
            </w:r>
          </w:p>
          <w:p w14:paraId="190CC1B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96F2AD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8CC6DC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59B363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1E7ACEA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2FFC3AB2" w14:textId="77777777" w:rsidTr="00294759">
        <w:tc>
          <w:tcPr>
            <w:tcW w:w="1440" w:type="dxa"/>
          </w:tcPr>
          <w:p w14:paraId="7556480F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PNWFIRFLH</w:t>
            </w:r>
          </w:p>
          <w:p w14:paraId="0A17572C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C77DFD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5DD419E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0" w:type="dxa"/>
          </w:tcPr>
          <w:p w14:paraId="2CF3372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09975A1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0E66E69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375</w:t>
            </w:r>
          </w:p>
          <w:p w14:paraId="1CA7F87C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2F45C2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3810DD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8FD466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1783A27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3DDF793B" w14:textId="77777777" w:rsidTr="00294759">
        <w:tc>
          <w:tcPr>
            <w:tcW w:w="1440" w:type="dxa"/>
          </w:tcPr>
          <w:p w14:paraId="7A64907C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PETAVDSNI</w:t>
            </w:r>
          </w:p>
          <w:p w14:paraId="7F07CC5F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93844E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</w:tcPr>
          <w:p w14:paraId="2EB9585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0" w:type="dxa"/>
          </w:tcPr>
          <w:p w14:paraId="177FFC4C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23FEA38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AD493E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315</w:t>
            </w:r>
          </w:p>
          <w:p w14:paraId="483A527E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7B7C53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1C5D39B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F7D13B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3C69B20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462E6A35" w14:textId="77777777" w:rsidTr="00294759">
        <w:tc>
          <w:tcPr>
            <w:tcW w:w="1440" w:type="dxa"/>
          </w:tcPr>
          <w:p w14:paraId="413A993C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ETAVDSNIP</w:t>
            </w:r>
          </w:p>
          <w:p w14:paraId="0015739C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200CEDC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0" w:type="dxa"/>
          </w:tcPr>
          <w:p w14:paraId="040CA7B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0" w:type="dxa"/>
          </w:tcPr>
          <w:p w14:paraId="7489E34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68E0FA8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19F8D27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6019</w:t>
            </w:r>
          </w:p>
          <w:p w14:paraId="79AEA72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C50269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9E44B9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349B3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5B32C7F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39B1B559" w14:textId="77777777" w:rsidTr="00294759">
        <w:tc>
          <w:tcPr>
            <w:tcW w:w="1440" w:type="dxa"/>
          </w:tcPr>
          <w:p w14:paraId="7DAD496B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GSGIYVDL</w:t>
            </w:r>
          </w:p>
          <w:p w14:paraId="7BE689B9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63E8826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37FA031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</w:tcPr>
          <w:p w14:paraId="0D54F7F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0FB9DFE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68CF6F9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3376</w:t>
            </w:r>
          </w:p>
          <w:p w14:paraId="78F8E96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1F877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49D832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9BE3B1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51EE2FE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22D9D67E" w14:textId="77777777" w:rsidTr="00294759">
        <w:tc>
          <w:tcPr>
            <w:tcW w:w="1440" w:type="dxa"/>
          </w:tcPr>
          <w:p w14:paraId="7186E2C8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LTAIGSPLE</w:t>
            </w:r>
          </w:p>
          <w:p w14:paraId="5EB70F7C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FD9F99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5847EA4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</w:tcPr>
          <w:p w14:paraId="59F3348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6233FD1B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7F81E69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928</w:t>
            </w:r>
          </w:p>
          <w:p w14:paraId="35795E98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C2EB86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763F577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0CCD81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5D8A6F39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BD283B" w:rsidRPr="0054701D" w14:paraId="53EB86C8" w14:textId="77777777" w:rsidTr="00294759">
        <w:tc>
          <w:tcPr>
            <w:tcW w:w="1440" w:type="dxa"/>
          </w:tcPr>
          <w:p w14:paraId="1A06721F" w14:textId="77777777" w:rsidR="00BD283B" w:rsidRPr="0054701D" w:rsidRDefault="00BD283B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AIGSPLEY</w:t>
            </w:r>
          </w:p>
          <w:p w14:paraId="0454DAA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654951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35E7EF64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0" w:type="dxa"/>
          </w:tcPr>
          <w:p w14:paraId="1DD7A1FA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</w:tcPr>
          <w:p w14:paraId="746DB4B5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40" w:type="dxa"/>
          </w:tcPr>
          <w:p w14:paraId="2FBA692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2746</w:t>
            </w:r>
          </w:p>
          <w:p w14:paraId="1D600E0D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907D441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C6678B0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30BED2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620" w:type="dxa"/>
          </w:tcPr>
          <w:p w14:paraId="331551AF" w14:textId="77777777" w:rsidR="00BD283B" w:rsidRPr="0054701D" w:rsidRDefault="00BD283B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175B1954" w14:textId="77777777" w:rsidR="001927DA" w:rsidRPr="0054701D" w:rsidRDefault="001927DA" w:rsidP="001927DA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46635A45" w14:textId="77777777" w:rsidR="001927DA" w:rsidRDefault="001927DA"/>
    <w:sectPr w:rsidR="00192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3B"/>
    <w:rsid w:val="001927DA"/>
    <w:rsid w:val="009650ED"/>
    <w:rsid w:val="00BD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114B6"/>
  <w15:chartTrackingRefBased/>
  <w15:docId w15:val="{995B8E40-C05D-463D-B6FA-F8373E41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83B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83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</cp:revision>
  <dcterms:created xsi:type="dcterms:W3CDTF">2024-08-16T20:01:00Z</dcterms:created>
  <dcterms:modified xsi:type="dcterms:W3CDTF">2024-08-16T20:04:00Z</dcterms:modified>
</cp:coreProperties>
</file>